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1B1BCCC" w:rsidR="004520D8" w:rsidRPr="005328FA" w:rsidRDefault="004F138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1AA496F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740EFDB" w14:textId="77777777" w:rsidR="004F1386" w:rsidRDefault="004F138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  <w:p w14:paraId="26871A7E" w14:textId="64AC4A6D" w:rsidR="004F1386" w:rsidRPr="005328FA" w:rsidRDefault="004F138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513E78C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40B0132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DDBE463" w14:textId="77777777" w:rsidR="004F1386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589F49F" w14:textId="77777777" w:rsidR="004F1386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0B90828D" w14:textId="12684774" w:rsidR="004F1386" w:rsidRPr="005328FA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37D5714C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587A5C8A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693CFFBC" w:rsidR="004F1386" w:rsidRPr="005328FA" w:rsidRDefault="004F138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642BB4D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BC4E135" w14:textId="77777777" w:rsidR="004F1386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14:paraId="7584C0FD" w14:textId="77777777" w:rsidR="004F1386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14:paraId="70CAE792" w14:textId="0F5E6DB5" w:rsidR="004F1386" w:rsidRPr="005328FA" w:rsidRDefault="004F138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00EC96B6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3E7D543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91459A8" w14:textId="77777777" w:rsidR="001B61DA" w:rsidRDefault="001B61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632DB3A8" w14:textId="77777777" w:rsidR="001B61DA" w:rsidRDefault="001B61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7FBA5272" w14:textId="6B522851" w:rsidR="001B61DA" w:rsidRPr="005328FA" w:rsidRDefault="001B61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4CC06B28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6331A0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331A0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6331A0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331A0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6331A0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331A0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6331A0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331A0">
              <w:rPr>
                <w:rFonts w:ascii="Arial" w:eastAsia="Calibri" w:hAnsi="Arial" w:cs="Arial"/>
              </w:rPr>
              <w:t>*"</w:t>
            </w:r>
            <w:r w:rsidRPr="006331A0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6331A0">
              <w:rPr>
                <w:rFonts w:ascii="Arial" w:eastAsia="Calibri" w:hAnsi="Arial" w:cs="Arial"/>
              </w:rPr>
              <w:t>" (this can be obtained from</w:t>
            </w:r>
            <w:r w:rsidR="004A1EDE" w:rsidRPr="006331A0">
              <w:rPr>
                <w:rFonts w:ascii="Arial" w:eastAsia="Calibri" w:hAnsi="Arial" w:cs="Arial"/>
              </w:rPr>
              <w:t>:</w:t>
            </w:r>
            <w:r w:rsidRPr="006331A0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49E1A80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759653A6" w:rsidR="001B61DA" w:rsidRPr="005328FA" w:rsidRDefault="006331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bookmarkStart w:id="0" w:name="_GoBack"/>
            <w:bookmarkEnd w:id="0"/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755BE0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C41491" w14:textId="77777777" w:rsidR="001B61DA" w:rsidRDefault="001B61D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6497567C" w14:textId="5E55E0C1" w:rsidR="001B61DA" w:rsidRPr="005328FA" w:rsidRDefault="001B61D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6DBDDD2" w:rsidR="004520D8" w:rsidRPr="0068114A" w:rsidRDefault="0068114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no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3B87F9C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6A860D33" w:rsidR="001B61DA" w:rsidRPr="005328FA" w:rsidRDefault="001B61D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3A23B90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77F16EC" w14:textId="77777777" w:rsidR="001B61DA" w:rsidRDefault="001B61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AC899C" w14:textId="319EFE21" w:rsidR="001B61DA" w:rsidRPr="005328FA" w:rsidRDefault="001B61D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7BD15EE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33539C" w14:textId="77777777" w:rsidR="0068114A" w:rsidRDefault="0068114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2897731" w14:textId="495C4893" w:rsidR="0068114A" w:rsidRPr="005328FA" w:rsidRDefault="0068114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0E1B536E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7459104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7D2950B" w14:textId="758BE0FF" w:rsidR="0068114A" w:rsidRDefault="0068114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  <w:p w14:paraId="6AD4EFD2" w14:textId="12439C9D" w:rsidR="0068114A" w:rsidRPr="005328FA" w:rsidRDefault="0068114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04AC7648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7BD9904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8B3953" w14:textId="77777777" w:rsidR="0068114A" w:rsidRDefault="009A04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4BA14A47" w14:textId="47AE672B" w:rsidR="009A0432" w:rsidRPr="005328FA" w:rsidRDefault="009A04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4622FF7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8DECFF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AEE298" w14:textId="77777777" w:rsidR="0003000E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394AB730" w14:textId="4F379A04" w:rsidR="0003000E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231C592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AA5BB4" w14:textId="77777777" w:rsidR="0003000E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E045620" w14:textId="038CDB91" w:rsidR="0003000E" w:rsidRPr="005328FA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9B719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5C5BE42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C4C7898" w14:textId="77777777" w:rsidR="0003000E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8D3721A" w14:textId="77777777" w:rsidR="0003000E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CBB438D" w:rsidR="004520D8" w:rsidRPr="009B7199" w:rsidRDefault="00D31282" w:rsidP="00304839">
            <w:pPr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4DCFEE9D" w14:textId="77777777" w:rsidR="004520D8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 </w:t>
            </w:r>
          </w:p>
          <w:p w14:paraId="1065481B" w14:textId="5453DE06" w:rsidR="0003000E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3D01EBEE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07976F4" w:rsidR="004520D8" w:rsidRPr="005328FA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ED54243" w:rsidR="004520D8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65BD318" w:rsidR="004520D8" w:rsidRPr="005328FA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BBDEF86" w:rsidR="004520D8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09ABD2D" w:rsidR="004520D8" w:rsidRPr="005328FA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B58247D" w:rsidR="004520D8" w:rsidRPr="005328FA" w:rsidRDefault="000300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5DB7BF83" w14:textId="77777777" w:rsidR="004520D8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</w:t>
            </w:r>
          </w:p>
          <w:p w14:paraId="6D3AE3BF" w14:textId="77777777" w:rsidR="0003000E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07400A74" w:rsidR="0003000E" w:rsidRPr="005328FA" w:rsidRDefault="000300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9B7199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Microsoft JhengHei UI" w:hAnsi="Arial" w:cs="Arial"/>
              </w:rPr>
              <w:t xml:space="preserve">Population demographics (prognostic </w:t>
            </w:r>
            <w:r w:rsidRPr="005328FA">
              <w:rPr>
                <w:rFonts w:ascii="Arial" w:eastAsia="Microsoft JhengHei UI" w:hAnsi="Arial" w:cs="Arial"/>
              </w:rPr>
              <w:t>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B9F50E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EFE27F" w14:textId="77777777" w:rsidR="00D60274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D0F289" w14:textId="77777777" w:rsidR="00D60274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64F547C9" w:rsidR="00D60274" w:rsidRPr="005328FA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30CFD7F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309BFDF0" w:rsidR="00D60274" w:rsidRPr="005328FA" w:rsidRDefault="00D602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1, 2, 3, 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6B699B4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D8B5DD" w14:textId="4D77E53D" w:rsidR="00D60274" w:rsidRPr="005328FA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0BA2303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D551" w14:textId="681FE29A" w:rsidR="00D60274" w:rsidRPr="005328FA" w:rsidRDefault="00D602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A451220" w:rsidR="004520D8" w:rsidRPr="005328FA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9B719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9B719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9B7199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9B719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9B719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B7199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9B7199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9B7199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9B7199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9B7199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9B7199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9B7199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2294F2FF" w14:textId="378EE6B5" w:rsidR="009B7199" w:rsidRDefault="009B719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o</w:t>
            </w:r>
          </w:p>
          <w:p w14:paraId="73EDA910" w14:textId="473AD875" w:rsidR="009B7199" w:rsidRPr="005328FA" w:rsidRDefault="009B719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36D529D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972276" w14:textId="2AB3239A" w:rsidR="00D60274" w:rsidRPr="005328FA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569A68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125A1B8" w14:textId="77777777" w:rsidR="00D60274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14:paraId="7380B030" w14:textId="77777777" w:rsidR="00D60274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3</w:t>
            </w:r>
          </w:p>
          <w:p w14:paraId="05EA160F" w14:textId="77777777" w:rsidR="00D60274" w:rsidRDefault="00D60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  <w:p w14:paraId="208DE16B" w14:textId="5425CAF3" w:rsidR="00D60274" w:rsidRPr="005328FA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2AF40F49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48E7B70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C664157" w14:textId="77777777" w:rsidR="00BC79C2" w:rsidRDefault="00BC79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  <w:p w14:paraId="30721C9B" w14:textId="77777777" w:rsidR="00BC79C2" w:rsidRDefault="00BC79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14:paraId="0DED4436" w14:textId="24C023C0" w:rsidR="00BC79C2" w:rsidRPr="005328FA" w:rsidRDefault="00BC79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9E59BB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A28547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83E3425" w14:textId="77777777" w:rsidR="00BC79C2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5636FA6" w14:textId="77777777" w:rsidR="00BC79C2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  <w:p w14:paraId="7F71E64B" w14:textId="77777777" w:rsidR="00BC79C2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ADA27AF" w14:textId="2E313400" w:rsidR="00BC79C2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3</w:t>
            </w:r>
          </w:p>
          <w:p w14:paraId="76C51A8B" w14:textId="77777777" w:rsidR="00BC79C2" w:rsidRPr="005328FA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4F9CBBB6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30A4AC2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86D514D" w14:textId="77777777" w:rsidR="00BC79C2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14:paraId="0BD5F36C" w14:textId="7F8FF8F1" w:rsidR="00BC79C2" w:rsidRPr="005328FA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54D4B77C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514E412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7DD491B3" w:rsidR="00BC79C2" w:rsidRPr="005328FA" w:rsidRDefault="00BC79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5EE688F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4196E5A" w14:textId="4D2279F9" w:rsidR="00BC79C2" w:rsidRPr="005328FA" w:rsidRDefault="00BC79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3000E"/>
    <w:rsid w:val="001B61DA"/>
    <w:rsid w:val="002A160B"/>
    <w:rsid w:val="00377DF2"/>
    <w:rsid w:val="003C7173"/>
    <w:rsid w:val="004520D8"/>
    <w:rsid w:val="0049253C"/>
    <w:rsid w:val="004A1EDE"/>
    <w:rsid w:val="004F1386"/>
    <w:rsid w:val="006331A0"/>
    <w:rsid w:val="00643AA4"/>
    <w:rsid w:val="0068114A"/>
    <w:rsid w:val="00765673"/>
    <w:rsid w:val="007D38C2"/>
    <w:rsid w:val="008E7419"/>
    <w:rsid w:val="009A0432"/>
    <w:rsid w:val="009B7199"/>
    <w:rsid w:val="009F2E96"/>
    <w:rsid w:val="00A12805"/>
    <w:rsid w:val="00B8648A"/>
    <w:rsid w:val="00BC79C2"/>
    <w:rsid w:val="00D31282"/>
    <w:rsid w:val="00D6027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1215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P</cp:lastModifiedBy>
  <cp:revision>16</cp:revision>
  <dcterms:created xsi:type="dcterms:W3CDTF">2019-11-21T08:22:00Z</dcterms:created>
  <dcterms:modified xsi:type="dcterms:W3CDTF">2020-11-2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